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F46C" w14:textId="659C32D5" w:rsidR="00C66792" w:rsidRPr="00F129DA" w:rsidRDefault="009F5896" w:rsidP="00842FE3">
      <w:pPr>
        <w:jc w:val="both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129D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rude and adjusted seroprevalence of anti-SARS-CoV-2 antibodies at scheduled visits 3-5, stratified by age/sex/</w:t>
      </w:r>
      <w:r w:rsidR="008B7021" w:rsidRPr="00F129D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omorbidities</w:t>
      </w:r>
      <w:r w:rsidRPr="00F129D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nd vaccine uptake</w:t>
      </w:r>
    </w:p>
    <w:p w14:paraId="584D6011" w14:textId="6D303FEE" w:rsidR="008B7021" w:rsidRPr="00F129DA" w:rsidRDefault="008B7021" w:rsidP="008B7021">
      <w:pPr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We performed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n exploratory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nalysis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o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ee if the seroprevalence of anti-SARS-CoV-2 antibodies at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cheduled visits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was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different with respect to age, sex, comorbidities, and vaccine uptake of participants. There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were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five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ge groups: ≤29, 30-39, 40-49, 50-59, and ≥60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years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 We only considered participants with sex either Male (`M`) or Female (`F`)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 i.e., we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iscard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d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three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observations whose sex was defined as `Other`.</w:t>
      </w:r>
    </w:p>
    <w:p w14:paraId="0EE19AF0" w14:textId="08ADF8BF" w:rsidR="008B7021" w:rsidRPr="00F129DA" w:rsidRDefault="008B7021" w:rsidP="008B7021">
      <w:pPr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Participants were categorized as having comorbidities if they ha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d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indicated “Yes” (comorbidity == 1) to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ny of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 questions related to </w:t>
      </w:r>
      <w:r w:rsidRPr="4884DF33">
        <w:rPr>
          <w:rStyle w:val="normaltextrun"/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disorders of airways and/or lung, disorders of the cardiovascular system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or </w:t>
      </w:r>
      <w:r w:rsidRPr="4884DF33">
        <w:rPr>
          <w:rStyle w:val="normaltextrun"/>
          <w:rFonts w:ascii="Times New Roman" w:hAnsi="Times New Roman" w:cs="Times New Roman"/>
          <w:i/>
          <w:iCs/>
          <w:color w:val="000000"/>
          <w:shd w:val="clear" w:color="auto" w:fill="FFFFFF"/>
        </w:rPr>
        <w:t>immune deficiency.</w:t>
      </w:r>
      <w:r w:rsidR="00F129DA" w:rsidRPr="4884DF33">
        <w:rPr>
          <w:rStyle w:val="normaltextrun"/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r w:rsidR="00F129DA"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Participants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were categorized as `Vaccinated` (vaccine_update == 1) if they received at least one vaccine dose prior to the date of visit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 If they did not, they were categorized as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`Unvaccinated` (vaccine_uptake == 0)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5F38302C" w14:textId="3EF2E42A" w:rsidR="008B7021" w:rsidRPr="00F129DA" w:rsidRDefault="008B7021" w:rsidP="008B7021">
      <w:pPr>
        <w:jc w:val="both"/>
        <w:rPr>
          <w:rFonts w:ascii="Times New Roman" w:hAnsi="Times New Roman" w:cs="Times New Roman"/>
        </w:rPr>
      </w:pP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e exploratory analysis showed that the seroprevalence of anti-SARS-CoV-2 antibodies at scheduled visit 3 should be reported by age group. Seroprevalence at visit 4 should be reported by age group and vaccine update.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eroprevalence at visit 5 should be stratified by sex and vaccine uptake. </w:t>
      </w:r>
      <w:r w:rsidR="00F129DA">
        <w:rPr>
          <w:rStyle w:val="ui-provider"/>
          <w:rFonts w:ascii="Times New Roman" w:hAnsi="Times New Roman" w:cs="Times New Roman"/>
        </w:rPr>
        <w:t>There was n</w:t>
      </w:r>
      <w:r w:rsidR="00F129DA" w:rsidRPr="00F129DA">
        <w:rPr>
          <w:rStyle w:val="ui-provider"/>
          <w:rFonts w:ascii="Times New Roman" w:hAnsi="Times New Roman" w:cs="Times New Roman"/>
        </w:rPr>
        <w:t>o need to stratify the data by visits 1-2 and 6</w:t>
      </w:r>
      <w:r w:rsidR="00F129DA">
        <w:rPr>
          <w:rStyle w:val="ui-provider"/>
          <w:rFonts w:ascii="Times New Roman" w:hAnsi="Times New Roman" w:cs="Times New Roman"/>
        </w:rPr>
        <w:t xml:space="preserve">.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We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hus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how the seroprevalence </w:t>
      </w:r>
      <w:r w:rsid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results </w:t>
      </w:r>
      <w:r w:rsidRPr="00F129DA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by different strata at visits 3-5 in Panels A, B, and C, respectively.</w:t>
      </w:r>
    </w:p>
    <w:p w14:paraId="0C157074" w14:textId="77777777" w:rsidR="001779D4" w:rsidRDefault="001779D4" w:rsidP="008B702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B02779" w14:textId="7C391ED9" w:rsidR="009F5896" w:rsidRPr="00F129DA" w:rsidRDefault="009F5896" w:rsidP="008B7021">
      <w:pPr>
        <w:jc w:val="both"/>
        <w:rPr>
          <w:rFonts w:ascii="Times New Roman" w:hAnsi="Times New Roman" w:cs="Times New Roman"/>
          <w:lang w:val="en-US"/>
        </w:rPr>
      </w:pPr>
      <w:r w:rsidRPr="00F129DA">
        <w:rPr>
          <w:rFonts w:ascii="Times New Roman" w:hAnsi="Times New Roman" w:cs="Times New Roman"/>
          <w:b/>
          <w:bCs/>
          <w:lang w:val="en-US"/>
        </w:rPr>
        <w:t>Panel A</w:t>
      </w:r>
      <w:r w:rsidRPr="001779D4">
        <w:rPr>
          <w:rFonts w:ascii="Times New Roman" w:hAnsi="Times New Roman" w:cs="Times New Roman"/>
          <w:b/>
          <w:bCs/>
          <w:lang w:val="en-US"/>
        </w:rPr>
        <w:t xml:space="preserve">: Crude and adjusted seroprevalence of anti-SARS-CoV-2 antibodies at scheduled visit 3, stratified by age </w:t>
      </w:r>
      <w:proofErr w:type="gramStart"/>
      <w:r w:rsidRPr="001779D4">
        <w:rPr>
          <w:rFonts w:ascii="Times New Roman" w:hAnsi="Times New Roman" w:cs="Times New Roman"/>
          <w:b/>
          <w:bCs/>
          <w:lang w:val="en-US"/>
        </w:rPr>
        <w:t>groups</w:t>
      </w:r>
      <w:proofErr w:type="gramEnd"/>
    </w:p>
    <w:tbl>
      <w:tblPr>
        <w:tblW w:w="5000" w:type="pct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4"/>
        <w:gridCol w:w="1131"/>
        <w:gridCol w:w="1131"/>
        <w:gridCol w:w="1131"/>
        <w:gridCol w:w="1131"/>
        <w:gridCol w:w="1132"/>
      </w:tblGrid>
      <w:tr w:rsidR="00757E53" w:rsidRPr="00F129DA" w14:paraId="5DBE0C78" w14:textId="77777777" w:rsidTr="4884DF33">
        <w:trPr>
          <w:trHeight w:val="292"/>
        </w:trPr>
        <w:tc>
          <w:tcPr>
            <w:tcW w:w="335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3E72FA7" w14:textId="430D598F" w:rsidR="00757E53" w:rsidRPr="00F129DA" w:rsidRDefault="4884DF33" w:rsidP="00FD0306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4884DF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isit 3</w:t>
            </w:r>
            <w:r w:rsidRPr="4884DF3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656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C1A033" w14:textId="19B2CFEA" w:rsidR="00757E53" w:rsidRPr="00F129DA" w:rsidRDefault="4884DF33" w:rsidP="4884D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4884DF33">
              <w:rPr>
                <w:rFonts w:ascii="Times New Roman" w:eastAsia="Times New Roman" w:hAnsi="Times New Roman" w:cs="Times New Roman"/>
                <w:b/>
                <w:bCs/>
              </w:rPr>
              <w:t>Age group (years)</w:t>
            </w:r>
          </w:p>
        </w:tc>
      </w:tr>
      <w:tr w:rsidR="00757E53" w:rsidRPr="00F129DA" w14:paraId="72523AFF" w14:textId="77777777" w:rsidTr="4884DF33">
        <w:trPr>
          <w:trHeight w:val="292"/>
        </w:trPr>
        <w:tc>
          <w:tcPr>
            <w:tcW w:w="3354" w:type="dxa"/>
            <w:vMerge/>
          </w:tcPr>
          <w:p w14:paraId="340F1718" w14:textId="59D51FAD" w:rsidR="00757E53" w:rsidRPr="00F129DA" w:rsidRDefault="00757E53" w:rsidP="00306791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F5C6AA" w14:textId="7CFADD5B" w:rsidR="00757E53" w:rsidRPr="00F129DA" w:rsidRDefault="00757E53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≤ 2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D34486" w14:textId="7F086DA2" w:rsidR="00757E53" w:rsidRPr="00F129DA" w:rsidRDefault="00757E53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30-3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F87736" w14:textId="0103FB81" w:rsidR="00757E53" w:rsidRPr="00F129DA" w:rsidRDefault="00757E53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40-4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0224BE" w14:textId="029B915C" w:rsidR="00757E53" w:rsidRPr="00F129DA" w:rsidRDefault="00757E53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50-59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48437F" w14:textId="22C0CB80" w:rsidR="00757E53" w:rsidRPr="00F129DA" w:rsidRDefault="00757E53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≥60</w:t>
            </w:r>
          </w:p>
        </w:tc>
      </w:tr>
      <w:tr w:rsidR="00306791" w:rsidRPr="00F129DA" w14:paraId="008FD8D4" w14:textId="77777777" w:rsidTr="4884DF33">
        <w:trPr>
          <w:trHeight w:val="334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F142AA" w14:textId="32412C9B" w:rsidR="00DA66A0" w:rsidRPr="00F129DA" w:rsidRDefault="4884DF33" w:rsidP="00306791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serostatus data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976340" w14:textId="4C078AE9" w:rsidR="00DA66A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1068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C772E2" w14:textId="459BE03F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852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88EF968" w14:textId="74D9A18C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86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02D22F" w14:textId="1AEEEE89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707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465940" w14:textId="01D9358F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25</w:t>
            </w:r>
          </w:p>
        </w:tc>
      </w:tr>
      <w:tr w:rsidR="00306791" w:rsidRPr="00F129DA" w14:paraId="10066A98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0BC1538" w14:textId="33C307B5" w:rsidR="00DA66A0" w:rsidRPr="00F129DA" w:rsidRDefault="4884DF33" w:rsidP="00306791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positive serostatus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86F148" w14:textId="7F1977C7" w:rsidR="00DA66A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E3108E" w14:textId="1CC415F6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FED04F" w14:textId="0C9F2164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8A2D6E" w14:textId="01A1366B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FDC0C9" w14:textId="04E85AC9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  <w:tr w:rsidR="00306791" w:rsidRPr="00F129DA" w14:paraId="3BA373F9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133FE44" w14:textId="1F60A2FC" w:rsidR="00DA66A0" w:rsidRPr="00F129DA" w:rsidRDefault="4884DF33" w:rsidP="00306791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 xml:space="preserve">Crude seroprevalence </w:t>
            </w:r>
            <w:r w:rsidR="00DA66A0">
              <w:br/>
            </w:r>
            <w:r w:rsidRPr="4884DF33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A225D9" w14:textId="77777777" w:rsidR="00DA66A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6.5</w:t>
            </w:r>
          </w:p>
          <w:p w14:paraId="22AE679F" w14:textId="09922517" w:rsidR="00741E2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[5.1; 8.1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8F113E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  <w:p w14:paraId="3D94CF56" w14:textId="2A24F577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2; 4.7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D092A5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.9</w:t>
            </w:r>
          </w:p>
          <w:p w14:paraId="6B6F1AD4" w14:textId="545FD856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5; 5.8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E6CD7E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  <w:p w14:paraId="6178058A" w14:textId="239F2A8D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2; 5.0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5DEB3F9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.5</w:t>
            </w:r>
          </w:p>
          <w:p w14:paraId="5345015B" w14:textId="231F81EB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1.1; 4.8]</w:t>
            </w:r>
          </w:p>
        </w:tc>
      </w:tr>
      <w:tr w:rsidR="00306791" w:rsidRPr="00F129DA" w14:paraId="6F96F68D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A4EB9B" w14:textId="65A7FF53" w:rsidR="00DA66A0" w:rsidRPr="00F129DA" w:rsidRDefault="4884DF33" w:rsidP="00306791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 xml:space="preserve">Adjusted seroprevalence </w:t>
            </w:r>
            <w:r w:rsidR="00DA66A0">
              <w:br/>
            </w:r>
            <w:r w:rsidRPr="4884DF33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BC6EA4" w14:textId="77777777" w:rsidR="00DA66A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5.8</w:t>
            </w:r>
          </w:p>
          <w:p w14:paraId="2C47ADDB" w14:textId="67C881FD" w:rsidR="00741E20" w:rsidRPr="00F129DA" w:rsidRDefault="00741E20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[5.3; 6.3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26D57C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.6</w:t>
            </w:r>
          </w:p>
          <w:p w14:paraId="03D2F1B4" w14:textId="2DFFD6C3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2; 3.0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71BFD1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  <w:p w14:paraId="6A4F4CED" w14:textId="0A54BD0E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7; 3.8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12B073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.7</w:t>
            </w:r>
          </w:p>
          <w:p w14:paraId="65366C96" w14:textId="75DF1382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3; 3.2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5B179D2" w14:textId="77777777" w:rsidR="00DA66A0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.0</w:t>
            </w:r>
          </w:p>
          <w:p w14:paraId="6F39DA69" w14:textId="7120E20D" w:rsidR="00073764" w:rsidRPr="00F129DA" w:rsidRDefault="00073764" w:rsidP="00306791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1.3; 2.5]</w:t>
            </w:r>
          </w:p>
        </w:tc>
      </w:tr>
    </w:tbl>
    <w:p w14:paraId="7F97500F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691883FA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42456589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3468BC1D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373EC38B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29A46333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66E27A68" w14:textId="77777777" w:rsidR="003B7888" w:rsidRDefault="003B7888">
      <w:pPr>
        <w:rPr>
          <w:rFonts w:ascii="Times New Roman" w:hAnsi="Times New Roman" w:cs="Times New Roman"/>
          <w:b/>
          <w:bCs/>
          <w:lang w:val="en-US"/>
        </w:rPr>
      </w:pPr>
    </w:p>
    <w:p w14:paraId="5D49A5FA" w14:textId="3F57DD3A" w:rsidR="4884DF33" w:rsidRDefault="4884DF33" w:rsidP="4884DF33">
      <w:pPr>
        <w:rPr>
          <w:rFonts w:ascii="Times New Roman" w:hAnsi="Times New Roman" w:cs="Times New Roman"/>
          <w:b/>
          <w:bCs/>
          <w:lang w:val="en-US"/>
        </w:rPr>
      </w:pPr>
    </w:p>
    <w:p w14:paraId="71DB3275" w14:textId="57F8BC25" w:rsidR="4884DF33" w:rsidRDefault="4884DF33" w:rsidP="4884DF33">
      <w:pPr>
        <w:rPr>
          <w:rFonts w:ascii="Times New Roman" w:hAnsi="Times New Roman" w:cs="Times New Roman"/>
          <w:b/>
          <w:bCs/>
          <w:lang w:val="en-US"/>
        </w:rPr>
      </w:pPr>
    </w:p>
    <w:p w14:paraId="7EBCACF9" w14:textId="3CE6DCC8" w:rsidR="4884DF33" w:rsidRDefault="4884DF33" w:rsidP="4884DF33">
      <w:pPr>
        <w:rPr>
          <w:rFonts w:ascii="Times New Roman" w:hAnsi="Times New Roman" w:cs="Times New Roman"/>
          <w:b/>
          <w:bCs/>
          <w:lang w:val="en-US"/>
        </w:rPr>
      </w:pPr>
    </w:p>
    <w:p w14:paraId="111D10FE" w14:textId="48F4D63D" w:rsidR="4884DF33" w:rsidRDefault="4884DF33" w:rsidP="4884DF33">
      <w:pPr>
        <w:rPr>
          <w:rFonts w:ascii="Times New Roman" w:hAnsi="Times New Roman" w:cs="Times New Roman"/>
          <w:b/>
          <w:bCs/>
          <w:lang w:val="en-US"/>
        </w:rPr>
      </w:pPr>
    </w:p>
    <w:p w14:paraId="39C50319" w14:textId="10EDD00A" w:rsidR="00066C00" w:rsidRDefault="00B53067">
      <w:pPr>
        <w:rPr>
          <w:rFonts w:ascii="Times New Roman" w:hAnsi="Times New Roman" w:cs="Times New Roman"/>
          <w:b/>
          <w:bCs/>
          <w:lang w:val="en-US"/>
        </w:rPr>
      </w:pPr>
      <w:r w:rsidRPr="001779D4">
        <w:rPr>
          <w:rFonts w:ascii="Times New Roman" w:hAnsi="Times New Roman" w:cs="Times New Roman"/>
          <w:b/>
          <w:bCs/>
          <w:lang w:val="en-US"/>
        </w:rPr>
        <w:lastRenderedPageBreak/>
        <w:t xml:space="preserve">Panel B: Crude and adjusted seroprevalence of anti-SARS-CoV-2 antibodies at scheduled visit 4, stratified by age groups and vaccine </w:t>
      </w:r>
      <w:proofErr w:type="gramStart"/>
      <w:r w:rsidRPr="001779D4">
        <w:rPr>
          <w:rFonts w:ascii="Times New Roman" w:hAnsi="Times New Roman" w:cs="Times New Roman"/>
          <w:b/>
          <w:bCs/>
          <w:lang w:val="en-US"/>
        </w:rPr>
        <w:t>upta</w:t>
      </w:r>
      <w:r w:rsidR="00066C00" w:rsidRPr="001779D4">
        <w:rPr>
          <w:rFonts w:ascii="Times New Roman" w:hAnsi="Times New Roman" w:cs="Times New Roman"/>
          <w:b/>
          <w:bCs/>
          <w:lang w:val="en-US"/>
        </w:rPr>
        <w:t>ke</w:t>
      </w:r>
      <w:proofErr w:type="gramEnd"/>
    </w:p>
    <w:tbl>
      <w:tblPr>
        <w:tblW w:w="5000" w:type="pct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4"/>
        <w:gridCol w:w="1131"/>
        <w:gridCol w:w="1131"/>
        <w:gridCol w:w="1131"/>
        <w:gridCol w:w="1131"/>
        <w:gridCol w:w="1132"/>
      </w:tblGrid>
      <w:tr w:rsidR="00757E53" w:rsidRPr="00F129DA" w14:paraId="7BA52F41" w14:textId="77777777" w:rsidTr="4884DF33">
        <w:trPr>
          <w:trHeight w:val="292"/>
        </w:trPr>
        <w:tc>
          <w:tcPr>
            <w:tcW w:w="335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88BA7E9" w14:textId="09CFD20A" w:rsidR="00757E53" w:rsidRPr="00F129DA" w:rsidRDefault="4884DF33" w:rsidP="00FD0306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4884DF3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isit 4</w:t>
            </w:r>
            <w:r w:rsidRPr="4884DF33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656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8D69880" w14:textId="7EE7307D" w:rsidR="00757E53" w:rsidRPr="00F129DA" w:rsidRDefault="4884DF33" w:rsidP="4884DF3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4884DF33">
              <w:rPr>
                <w:rFonts w:ascii="Times New Roman" w:eastAsia="Times New Roman" w:hAnsi="Times New Roman" w:cs="Times New Roman"/>
                <w:b/>
                <w:bCs/>
              </w:rPr>
              <w:t>Age group (years)</w:t>
            </w:r>
          </w:p>
        </w:tc>
      </w:tr>
      <w:tr w:rsidR="00757E53" w:rsidRPr="00F129DA" w14:paraId="4EAFD0E3" w14:textId="77777777" w:rsidTr="4884DF33">
        <w:trPr>
          <w:trHeight w:val="292"/>
        </w:trPr>
        <w:tc>
          <w:tcPr>
            <w:tcW w:w="3354" w:type="dxa"/>
            <w:vMerge/>
          </w:tcPr>
          <w:p w14:paraId="0B12B8C4" w14:textId="5E534280" w:rsidR="00757E53" w:rsidRPr="00F129DA" w:rsidRDefault="00757E53" w:rsidP="00AA18FB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46FD42" w14:textId="77777777" w:rsidR="00757E53" w:rsidRPr="00F129DA" w:rsidRDefault="00757E53" w:rsidP="00AA18FB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≤ 2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6EC6D0" w14:textId="77777777" w:rsidR="00757E53" w:rsidRPr="00F129DA" w:rsidRDefault="00757E53" w:rsidP="00AA18FB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30-3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2CDDA60" w14:textId="77777777" w:rsidR="00757E53" w:rsidRPr="00F129DA" w:rsidRDefault="00757E53" w:rsidP="00AA18FB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40-49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3F734A" w14:textId="77777777" w:rsidR="00757E53" w:rsidRPr="00F129DA" w:rsidRDefault="00757E53" w:rsidP="00AA18FB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50-59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3368C44" w14:textId="77777777" w:rsidR="00757E53" w:rsidRPr="00F129DA" w:rsidRDefault="00757E53" w:rsidP="00AA18FB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≥60</w:t>
            </w:r>
          </w:p>
        </w:tc>
      </w:tr>
      <w:tr w:rsidR="003B7888" w:rsidRPr="00F129DA" w14:paraId="71A4CC73" w14:textId="77777777" w:rsidTr="4884DF33">
        <w:trPr>
          <w:trHeight w:val="292"/>
        </w:trPr>
        <w:tc>
          <w:tcPr>
            <w:tcW w:w="901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3F6F7C" w14:textId="0F219FD2" w:rsidR="003B7888" w:rsidRPr="00F129DA" w:rsidRDefault="003B7888" w:rsidP="003B7888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vaccinated participants</w:t>
            </w:r>
          </w:p>
        </w:tc>
      </w:tr>
      <w:tr w:rsidR="003B7888" w:rsidRPr="00F129DA" w14:paraId="6250C508" w14:textId="77777777" w:rsidTr="4884DF33">
        <w:trPr>
          <w:trHeight w:val="334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ED798B" w14:textId="77777777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serostatus data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5CA49C" w14:textId="4F1E2DD9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842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23C9B8" w14:textId="53D1D066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642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FE518A" w14:textId="3334A87B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61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8AEFBB" w14:textId="06303ED8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58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1B8F2E" w14:textId="03E794E0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50</w:t>
            </w:r>
          </w:p>
        </w:tc>
      </w:tr>
      <w:tr w:rsidR="003B7888" w:rsidRPr="00F129DA" w14:paraId="68C4E0FA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A39E45" w14:textId="35884B38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positive serostatus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FB9927" w14:textId="664715E3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82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2F5013" w14:textId="501F8E5D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1FB9C0" w14:textId="65A56B03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25D437" w14:textId="16073B24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14B172C" w14:textId="2E74A0E2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</w:tr>
      <w:tr w:rsidR="003B7888" w:rsidRPr="00F129DA" w14:paraId="7433CC1B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3F7C989" w14:textId="1258D0A6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 xml:space="preserve">Crude seroprevalence </w:t>
            </w:r>
            <w:r w:rsidR="003B7888">
              <w:br/>
            </w:r>
            <w:r w:rsidRPr="4884DF33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4CB88C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.4</w:t>
            </w:r>
          </w:p>
          <w:p w14:paraId="4F235A44" w14:textId="5950A069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7.8; 11.9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26B5EA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 xml:space="preserve">6.9 </w:t>
            </w:r>
          </w:p>
          <w:p w14:paraId="3FD6D62D" w14:textId="391D7659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5.0; 9.1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5211D8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6.5</w:t>
            </w:r>
          </w:p>
          <w:p w14:paraId="4142CC08" w14:textId="79835951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4.4; 9.2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066E10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.4</w:t>
            </w:r>
          </w:p>
          <w:p w14:paraId="441A7B97" w14:textId="74B93C8B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3.7; 7.6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548D72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.4</w:t>
            </w:r>
          </w:p>
          <w:p w14:paraId="03DA9932" w14:textId="23C30616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.2; 7.7]</w:t>
            </w:r>
          </w:p>
        </w:tc>
      </w:tr>
      <w:tr w:rsidR="003B7888" w:rsidRPr="00F129DA" w14:paraId="53C79B3A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2A29D0" w14:textId="7B57DAA7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 xml:space="preserve">Adjusted seroprevalence </w:t>
            </w:r>
            <w:r w:rsidR="003B7888">
              <w:br/>
            </w:r>
            <w:r w:rsidRPr="4884DF33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CD5243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.1</w:t>
            </w:r>
          </w:p>
          <w:p w14:paraId="6851FB7A" w14:textId="5ED99244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8.4; 9.8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CD2C8E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6.2</w:t>
            </w:r>
          </w:p>
          <w:p w14:paraId="4A8B2781" w14:textId="693330AE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5.5; 6.9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DF6F08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.9</w:t>
            </w:r>
          </w:p>
          <w:p w14:paraId="16DED567" w14:textId="75B36E5A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5.1; 6.7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9D7AFC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.8</w:t>
            </w:r>
          </w:p>
          <w:p w14:paraId="08C2EAAA" w14:textId="57842555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4.1; 5.4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991D9A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.0</w:t>
            </w:r>
          </w:p>
          <w:p w14:paraId="7F2BF0F3" w14:textId="241149C1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3.0; 4.8]</w:t>
            </w:r>
          </w:p>
        </w:tc>
      </w:tr>
      <w:tr w:rsidR="003B7888" w:rsidRPr="00F129DA" w14:paraId="19D2F434" w14:textId="77777777" w:rsidTr="4884DF33">
        <w:trPr>
          <w:trHeight w:val="292"/>
        </w:trPr>
        <w:tc>
          <w:tcPr>
            <w:tcW w:w="9010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C175D9" w14:textId="0321FE9A" w:rsidR="003B7888" w:rsidRPr="003B7888" w:rsidRDefault="003B7888" w:rsidP="003B7888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B788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ccinated participants</w:t>
            </w:r>
          </w:p>
        </w:tc>
      </w:tr>
      <w:tr w:rsidR="003B7888" w:rsidRPr="00F129DA" w14:paraId="2B75E9B3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E2ACCC" w14:textId="71AE4157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serostatus data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10C06F7" w14:textId="450DA05D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37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74317B" w14:textId="36CDF012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38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9B305A" w14:textId="157FA5AE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3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9A9921" w14:textId="5D03AE18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05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F155D1" w14:textId="713ABD29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</w:tr>
      <w:tr w:rsidR="003B7888" w:rsidRPr="00F129DA" w14:paraId="48AA141D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6517A7" w14:textId="2682AA9D" w:rsidR="003B7888" w:rsidRPr="00F129DA" w:rsidRDefault="4884DF33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positive serostatus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2491945" w14:textId="0EA93829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5B1701" w14:textId="0CDC461A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46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8E37E9" w14:textId="797A18AD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03C87A" w14:textId="5C119EC1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3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12EBA34" w14:textId="2B044056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3B7888" w:rsidRPr="00F129DA" w14:paraId="36376F93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A9193F" w14:textId="5D24DE22" w:rsidR="003B7888" w:rsidRPr="00F129DA" w:rsidRDefault="003B7888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 xml:space="preserve">Crude seroprevalence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129DA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A6AB5B6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47.4</w:t>
            </w:r>
          </w:p>
          <w:p w14:paraId="583A529D" w14:textId="1AC9EE85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[38.9; 56.1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D03144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3.3</w:t>
            </w:r>
          </w:p>
          <w:p w14:paraId="50802AE0" w14:textId="00FEEC74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5.5; 41.9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EC1BD16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2.3</w:t>
            </w:r>
          </w:p>
          <w:p w14:paraId="5FF9A50C" w14:textId="797FCF81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2.9; 42.7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487D5A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1.9</w:t>
            </w:r>
          </w:p>
          <w:p w14:paraId="073D96C1" w14:textId="72FDB857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14.4; 31.0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95C8DC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7.7</w:t>
            </w:r>
          </w:p>
          <w:p w14:paraId="60CD11F9" w14:textId="2F475F16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15.6; 42.6]</w:t>
            </w:r>
          </w:p>
        </w:tc>
      </w:tr>
      <w:tr w:rsidR="003B7888" w:rsidRPr="00F129DA" w14:paraId="16F456AD" w14:textId="77777777" w:rsidTr="4884DF33">
        <w:trPr>
          <w:trHeight w:val="292"/>
        </w:trPr>
        <w:tc>
          <w:tcPr>
            <w:tcW w:w="33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89F79D3" w14:textId="6017AD8D" w:rsidR="003B7888" w:rsidRPr="00F129DA" w:rsidRDefault="003B7888" w:rsidP="003B7888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 xml:space="preserve">Adjusted** seroprevalence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129DA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69DCE8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47.1</w:t>
            </w:r>
          </w:p>
          <w:p w14:paraId="19118CF7" w14:textId="034C6C3A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>[44.2; 49.9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E0AC89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3.0</w:t>
            </w:r>
          </w:p>
          <w:p w14:paraId="51599634" w14:textId="3747D7D8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30.3; 35.7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303C4E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2.1</w:t>
            </w:r>
          </w:p>
          <w:p w14:paraId="74E424C0" w14:textId="07865714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8.8; 35.3]</w:t>
            </w:r>
          </w:p>
        </w:tc>
        <w:tc>
          <w:tcPr>
            <w:tcW w:w="113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C74C78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1.8</w:t>
            </w:r>
          </w:p>
          <w:p w14:paraId="6F62CE1C" w14:textId="43CD65E5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19.0; 24.5]</w:t>
            </w:r>
          </w:p>
        </w:tc>
        <w:tc>
          <w:tcPr>
            <w:tcW w:w="11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CAD4EA" w14:textId="77777777" w:rsidR="003B7888" w:rsidRPr="00F129DA" w:rsidRDefault="003B7888" w:rsidP="003B7888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8.0</w:t>
            </w:r>
          </w:p>
          <w:p w14:paraId="3C8A0BD2" w14:textId="3556DCDD" w:rsidR="003B7888" w:rsidRPr="00F129DA" w:rsidRDefault="003B7888" w:rsidP="003B7888">
            <w:pPr>
              <w:spacing w:after="0" w:line="240" w:lineRule="auto"/>
              <w:ind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23.4; 32.2]</w:t>
            </w:r>
          </w:p>
        </w:tc>
      </w:tr>
    </w:tbl>
    <w:p w14:paraId="3474A61E" w14:textId="2F407CBF" w:rsidR="4884DF33" w:rsidRDefault="4884DF33" w:rsidP="4884DF33">
      <w:pPr>
        <w:rPr>
          <w:rFonts w:ascii="Times New Roman" w:hAnsi="Times New Roman" w:cs="Times New Roman"/>
          <w:b/>
          <w:bCs/>
          <w:lang w:val="en-US"/>
        </w:rPr>
      </w:pPr>
    </w:p>
    <w:p w14:paraId="55C9172D" w14:textId="77777777" w:rsidR="00D97E9F" w:rsidRDefault="00D97E9F" w:rsidP="000E2E86">
      <w:pPr>
        <w:rPr>
          <w:rFonts w:ascii="Times New Roman" w:hAnsi="Times New Roman" w:cs="Times New Roman"/>
          <w:b/>
          <w:bCs/>
          <w:lang w:val="en-US"/>
        </w:rPr>
      </w:pPr>
    </w:p>
    <w:p w14:paraId="7BF3EE86" w14:textId="3408EF17" w:rsidR="000E2E86" w:rsidRPr="003B7888" w:rsidRDefault="000E2E86" w:rsidP="000E2E86">
      <w:pPr>
        <w:rPr>
          <w:rFonts w:ascii="Times New Roman" w:hAnsi="Times New Roman" w:cs="Times New Roman"/>
          <w:b/>
          <w:bCs/>
          <w:lang w:val="en-US"/>
        </w:rPr>
      </w:pPr>
      <w:r w:rsidRPr="00F129DA">
        <w:rPr>
          <w:rFonts w:ascii="Times New Roman" w:hAnsi="Times New Roman" w:cs="Times New Roman"/>
          <w:b/>
          <w:bCs/>
          <w:lang w:val="en-US"/>
        </w:rPr>
        <w:t>Panel C</w:t>
      </w:r>
      <w:r w:rsidRPr="003B7888">
        <w:rPr>
          <w:rFonts w:ascii="Times New Roman" w:hAnsi="Times New Roman" w:cs="Times New Roman"/>
          <w:b/>
          <w:bCs/>
          <w:lang w:val="en-US"/>
        </w:rPr>
        <w:t>: Crude and adjusted seroprevalence of anti-SARS-CoV-2 antibodies at scheduled visit 5, stratified by sex and vaccine uptake</w:t>
      </w:r>
    </w:p>
    <w:tbl>
      <w:tblPr>
        <w:tblW w:w="5000" w:type="pct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02"/>
        <w:gridCol w:w="1402"/>
        <w:gridCol w:w="1402"/>
        <w:gridCol w:w="1402"/>
      </w:tblGrid>
      <w:tr w:rsidR="00054A6F" w:rsidRPr="00F129DA" w14:paraId="6A12F53D" w14:textId="77777777" w:rsidTr="4884DF33">
        <w:trPr>
          <w:trHeight w:val="292"/>
        </w:trPr>
        <w:tc>
          <w:tcPr>
            <w:tcW w:w="3402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C079F05" w14:textId="3443B4F8" w:rsidR="00054A6F" w:rsidRPr="00F129DA" w:rsidRDefault="00054A6F" w:rsidP="00757E53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isit 5</w:t>
            </w:r>
          </w:p>
        </w:tc>
        <w:tc>
          <w:tcPr>
            <w:tcW w:w="28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BB29BB6" w14:textId="752BDF8D" w:rsidR="00054A6F" w:rsidRPr="00F129DA" w:rsidRDefault="00054A6F" w:rsidP="00054A6F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2804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A50EB6" w14:textId="377AC2A9" w:rsidR="00054A6F" w:rsidRPr="00054A6F" w:rsidRDefault="00054A6F" w:rsidP="00054A6F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DA">
              <w:rPr>
                <w:rFonts w:ascii="Times New Roman" w:eastAsia="Times New Roman" w:hAnsi="Times New Roman" w:cs="Times New Roman"/>
                <w:b/>
                <w:bCs/>
              </w:rPr>
              <w:t>Females</w:t>
            </w:r>
          </w:p>
        </w:tc>
      </w:tr>
      <w:tr w:rsidR="00054A6F" w:rsidRPr="00F129DA" w14:paraId="2B677AB4" w14:textId="77777777" w:rsidTr="4884DF33">
        <w:trPr>
          <w:trHeight w:val="292"/>
        </w:trPr>
        <w:tc>
          <w:tcPr>
            <w:tcW w:w="3402" w:type="dxa"/>
            <w:vMerge/>
          </w:tcPr>
          <w:p w14:paraId="1489DC69" w14:textId="740B20F7" w:rsidR="00054A6F" w:rsidRPr="00F129DA" w:rsidRDefault="00054A6F" w:rsidP="00054A6F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D9673D" w14:textId="1675B8D1" w:rsidR="00054A6F" w:rsidRPr="00F129DA" w:rsidRDefault="00054A6F" w:rsidP="00054A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nvaccinated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A5A4064" w14:textId="7EBE9C23" w:rsidR="00054A6F" w:rsidRPr="00F129DA" w:rsidRDefault="00054A6F" w:rsidP="00054A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Vaccinated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364FCC4" w14:textId="26D27CB1" w:rsidR="00054A6F" w:rsidRPr="00F129DA" w:rsidRDefault="00054A6F" w:rsidP="00054A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nvaccinated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41CD22" w14:textId="7406489F" w:rsidR="00054A6F" w:rsidRPr="00F129DA" w:rsidRDefault="00054A6F" w:rsidP="00054A6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Vaccinated</w:t>
            </w:r>
          </w:p>
        </w:tc>
      </w:tr>
      <w:tr w:rsidR="00054A6F" w:rsidRPr="00F129DA" w14:paraId="4C38601B" w14:textId="77777777" w:rsidTr="4884DF33">
        <w:trPr>
          <w:trHeight w:val="446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320DFC7" w14:textId="1310A4DE" w:rsidR="00054A6F" w:rsidRPr="00F129DA" w:rsidRDefault="4884DF33" w:rsidP="00054A6F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serostatus data 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35C95B" w14:textId="13489CBE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7A8FD5" w14:textId="6230C3F2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301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ECCE2C" w14:textId="7A043044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03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AE4820" w14:textId="12A7D614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221</w:t>
            </w:r>
          </w:p>
        </w:tc>
      </w:tr>
      <w:tr w:rsidR="00054A6F" w:rsidRPr="00F129DA" w14:paraId="609CE09A" w14:textId="77777777" w:rsidTr="4884DF33">
        <w:trPr>
          <w:trHeight w:val="292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CBBB89" w14:textId="4983D09B" w:rsidR="00054A6F" w:rsidRPr="00F129DA" w:rsidRDefault="4884DF33" w:rsidP="00054A6F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>Total number of participants with positive*serostatus 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E63470" w14:textId="0EE86BB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7672F9" w14:textId="1CA84CAA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293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257C78" w14:textId="57136993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06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24E268" w14:textId="0D46B20B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1177</w:t>
            </w:r>
          </w:p>
        </w:tc>
      </w:tr>
      <w:tr w:rsidR="00054A6F" w:rsidRPr="00F129DA" w14:paraId="29E381A7" w14:textId="77777777" w:rsidTr="4884DF33">
        <w:trPr>
          <w:trHeight w:val="292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616D67" w14:textId="13336FDE" w:rsidR="00054A6F" w:rsidRPr="00F129DA" w:rsidRDefault="00054A6F" w:rsidP="00054A6F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129DA">
              <w:rPr>
                <w:rFonts w:ascii="Times New Roman" w:eastAsia="Times New Roman" w:hAnsi="Times New Roman" w:cs="Times New Roman"/>
              </w:rPr>
              <w:t xml:space="preserve">Crude seroprevalence </w:t>
            </w:r>
            <w:r>
              <w:rPr>
                <w:rFonts w:ascii="Times New Roman" w:eastAsia="Times New Roman" w:hAnsi="Times New Roman" w:cs="Times New Roman"/>
              </w:rPr>
              <w:br/>
            </w:r>
            <w:r w:rsidRPr="00F129DA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D3F06D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77.8</w:t>
            </w:r>
          </w:p>
          <w:p w14:paraId="5F240AEC" w14:textId="38F35CB0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66.4; 86.7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06E01E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7.3</w:t>
            </w:r>
          </w:p>
          <w:p w14:paraId="689E4CA6" w14:textId="6F8810F5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94.8; 98.8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AAFECF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2.2</w:t>
            </w:r>
          </w:p>
          <w:p w14:paraId="4C6BC5B4" w14:textId="6499336F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45.1; 59.3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F57E0E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6.4</w:t>
            </w:r>
          </w:p>
          <w:p w14:paraId="6BC33610" w14:textId="024BA448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95.2; 97.4]</w:t>
            </w:r>
          </w:p>
        </w:tc>
      </w:tr>
      <w:tr w:rsidR="00054A6F" w:rsidRPr="00F129DA" w14:paraId="7D2E9C8F" w14:textId="77777777" w:rsidTr="4884DF33">
        <w:trPr>
          <w:trHeight w:val="292"/>
        </w:trPr>
        <w:tc>
          <w:tcPr>
            <w:tcW w:w="3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7F1A2AF" w14:textId="67A41FA6" w:rsidR="00054A6F" w:rsidRPr="00F129DA" w:rsidRDefault="4884DF33" w:rsidP="00054A6F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4884DF33">
              <w:rPr>
                <w:rFonts w:ascii="Times New Roman" w:eastAsia="Times New Roman" w:hAnsi="Times New Roman" w:cs="Times New Roman"/>
              </w:rPr>
              <w:t xml:space="preserve">Adjusted seroprevalence </w:t>
            </w:r>
            <w:r w:rsidR="00054A6F">
              <w:br/>
            </w:r>
            <w:r w:rsidRPr="4884DF33">
              <w:rPr>
                <w:rFonts w:ascii="Times New Roman" w:eastAsia="Times New Roman" w:hAnsi="Times New Roman" w:cs="Times New Roman"/>
              </w:rPr>
              <w:t>% [95% CI] 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08C9BBE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76.8</w:t>
            </w:r>
          </w:p>
          <w:p w14:paraId="53113D16" w14:textId="3FCDE6F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73.7; 80.3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7136C1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7.0</w:t>
            </w:r>
          </w:p>
          <w:p w14:paraId="4C4225BB" w14:textId="05DA66CE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96.4; 97.7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DAB2E5A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51.8</w:t>
            </w:r>
          </w:p>
          <w:p w14:paraId="59ED72A5" w14:textId="0848C346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49.5; 54.2]</w:t>
            </w:r>
          </w:p>
        </w:tc>
        <w:tc>
          <w:tcPr>
            <w:tcW w:w="140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29E00D" w14:textId="77777777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96.3</w:t>
            </w:r>
          </w:p>
          <w:p w14:paraId="03414790" w14:textId="51B6C3E6" w:rsidR="00054A6F" w:rsidRPr="00F129DA" w:rsidRDefault="00054A6F" w:rsidP="00054A6F">
            <w:pPr>
              <w:spacing w:after="0" w:line="240" w:lineRule="auto"/>
              <w:ind w:left="57" w:right="57"/>
              <w:jc w:val="right"/>
              <w:textAlignment w:val="baseline"/>
              <w:rPr>
                <w:rFonts w:ascii="Times New Roman" w:eastAsia="Times New Roman" w:hAnsi="Times New Roman" w:cs="Times New Roman"/>
                <w:lang w:val="en-US"/>
              </w:rPr>
            </w:pPr>
            <w:r w:rsidRPr="00F129DA">
              <w:rPr>
                <w:rFonts w:ascii="Times New Roman" w:eastAsia="Times New Roman" w:hAnsi="Times New Roman" w:cs="Times New Roman"/>
                <w:lang w:val="en-US"/>
              </w:rPr>
              <w:t>[95.9; 96.7]</w:t>
            </w:r>
          </w:p>
        </w:tc>
      </w:tr>
    </w:tbl>
    <w:p w14:paraId="5C4FC98C" w14:textId="77777777" w:rsidR="000E2E86" w:rsidRPr="00F129DA" w:rsidRDefault="000E2E86">
      <w:pPr>
        <w:rPr>
          <w:rFonts w:ascii="Times New Roman" w:hAnsi="Times New Roman" w:cs="Times New Roman"/>
          <w:lang w:val="en-US"/>
        </w:rPr>
      </w:pPr>
    </w:p>
    <w:sectPr w:rsidR="000E2E86" w:rsidRPr="00F129D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1E815" w14:textId="77777777" w:rsidR="00140694" w:rsidRDefault="00140694" w:rsidP="00140694">
      <w:pPr>
        <w:spacing w:after="0" w:line="240" w:lineRule="auto"/>
      </w:pPr>
      <w:r>
        <w:separator/>
      </w:r>
    </w:p>
  </w:endnote>
  <w:endnote w:type="continuationSeparator" w:id="0">
    <w:p w14:paraId="49ED1530" w14:textId="77777777" w:rsidR="00140694" w:rsidRDefault="00140694" w:rsidP="0014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0406386"/>
      <w:docPartObj>
        <w:docPartGallery w:val="Page Numbers (Bottom of Page)"/>
        <w:docPartUnique/>
      </w:docPartObj>
    </w:sdtPr>
    <w:sdtEndPr/>
    <w:sdtContent>
      <w:p w14:paraId="59B6BBF5" w14:textId="37245B7A" w:rsidR="00140694" w:rsidRDefault="0014069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61EC88" w14:textId="77777777" w:rsidR="00140694" w:rsidRDefault="00140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D08CF" w14:textId="77777777" w:rsidR="00140694" w:rsidRDefault="00140694" w:rsidP="00140694">
      <w:pPr>
        <w:spacing w:after="0" w:line="240" w:lineRule="auto"/>
      </w:pPr>
      <w:r>
        <w:separator/>
      </w:r>
    </w:p>
  </w:footnote>
  <w:footnote w:type="continuationSeparator" w:id="0">
    <w:p w14:paraId="7CCEF95B" w14:textId="77777777" w:rsidR="00140694" w:rsidRDefault="00140694" w:rsidP="0014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96"/>
    <w:rsid w:val="00054A6F"/>
    <w:rsid w:val="00066C00"/>
    <w:rsid w:val="00073764"/>
    <w:rsid w:val="0007652E"/>
    <w:rsid w:val="000E2E86"/>
    <w:rsid w:val="00114954"/>
    <w:rsid w:val="00140694"/>
    <w:rsid w:val="001443D6"/>
    <w:rsid w:val="001779D4"/>
    <w:rsid w:val="0018551F"/>
    <w:rsid w:val="001962F6"/>
    <w:rsid w:val="001B4EB1"/>
    <w:rsid w:val="002419B4"/>
    <w:rsid w:val="002E73E2"/>
    <w:rsid w:val="00306791"/>
    <w:rsid w:val="00356DEF"/>
    <w:rsid w:val="003B7888"/>
    <w:rsid w:val="00415138"/>
    <w:rsid w:val="004B15B5"/>
    <w:rsid w:val="004D2A78"/>
    <w:rsid w:val="004D408A"/>
    <w:rsid w:val="004F4C9A"/>
    <w:rsid w:val="005F5913"/>
    <w:rsid w:val="006822F8"/>
    <w:rsid w:val="0073219E"/>
    <w:rsid w:val="00741E20"/>
    <w:rsid w:val="00757E53"/>
    <w:rsid w:val="007A706A"/>
    <w:rsid w:val="007C2645"/>
    <w:rsid w:val="00812551"/>
    <w:rsid w:val="00842FE3"/>
    <w:rsid w:val="008B7021"/>
    <w:rsid w:val="008D788C"/>
    <w:rsid w:val="0094513A"/>
    <w:rsid w:val="009C0781"/>
    <w:rsid w:val="009F1D54"/>
    <w:rsid w:val="009F5224"/>
    <w:rsid w:val="009F5896"/>
    <w:rsid w:val="00A43F98"/>
    <w:rsid w:val="00A93631"/>
    <w:rsid w:val="00B357B1"/>
    <w:rsid w:val="00B53067"/>
    <w:rsid w:val="00B778F8"/>
    <w:rsid w:val="00BF3A83"/>
    <w:rsid w:val="00BF7460"/>
    <w:rsid w:val="00C239F5"/>
    <w:rsid w:val="00C27EDC"/>
    <w:rsid w:val="00C9059A"/>
    <w:rsid w:val="00D12FE3"/>
    <w:rsid w:val="00D97E9F"/>
    <w:rsid w:val="00DA66A0"/>
    <w:rsid w:val="00DA75C4"/>
    <w:rsid w:val="00E544C5"/>
    <w:rsid w:val="00EB30DA"/>
    <w:rsid w:val="00F02FA5"/>
    <w:rsid w:val="00F129DA"/>
    <w:rsid w:val="00FD0306"/>
    <w:rsid w:val="4884D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ABDD"/>
  <w15:chartTrackingRefBased/>
  <w15:docId w15:val="{0F45E417-07C2-470D-ACDF-9DCC79847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F5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F5896"/>
  </w:style>
  <w:style w:type="character" w:customStyle="1" w:styleId="eop">
    <w:name w:val="eop"/>
    <w:basedOn w:val="DefaultParagraphFont"/>
    <w:rsid w:val="009F5896"/>
  </w:style>
  <w:style w:type="character" w:customStyle="1" w:styleId="scxw70529701">
    <w:name w:val="scxw70529701"/>
    <w:basedOn w:val="DefaultParagraphFont"/>
    <w:rsid w:val="009F5896"/>
  </w:style>
  <w:style w:type="character" w:customStyle="1" w:styleId="ui-provider">
    <w:name w:val="ui-provider"/>
    <w:basedOn w:val="DefaultParagraphFont"/>
    <w:rsid w:val="00F129DA"/>
  </w:style>
  <w:style w:type="paragraph" w:styleId="Revision">
    <w:name w:val="Revision"/>
    <w:hidden/>
    <w:uiPriority w:val="99"/>
    <w:semiHidden/>
    <w:rsid w:val="00F129D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79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40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694"/>
  </w:style>
  <w:style w:type="paragraph" w:styleId="Footer">
    <w:name w:val="footer"/>
    <w:basedOn w:val="Normal"/>
    <w:link w:val="FooterChar"/>
    <w:uiPriority w:val="99"/>
    <w:unhideWhenUsed/>
    <w:rsid w:val="00140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4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8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6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7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3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36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4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3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7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1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1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7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9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0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5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2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6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94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3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66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40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2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9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33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2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8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0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87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5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52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2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4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3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58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5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16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Mai Phuong Tran</dc:creator>
  <cp:keywords/>
  <dc:description/>
  <cp:lastModifiedBy>Wendy Hartig-Merkel</cp:lastModifiedBy>
  <cp:revision>49</cp:revision>
  <dcterms:created xsi:type="dcterms:W3CDTF">2023-03-03T09:49:00Z</dcterms:created>
  <dcterms:modified xsi:type="dcterms:W3CDTF">2023-03-1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067557-a023-4c84-8e39-04819276b4d9</vt:lpwstr>
  </property>
</Properties>
</file>